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902" w:type="dxa"/>
        <w:tblInd w:w="96" w:type="dxa"/>
        <w:tblLayout w:type="fixed"/>
        <w:tblLook w:val="04A0"/>
      </w:tblPr>
      <w:tblGrid>
        <w:gridCol w:w="1226"/>
        <w:gridCol w:w="9046"/>
        <w:gridCol w:w="630"/>
      </w:tblGrid>
      <w:tr w:rsidR="00D07E8D" w:rsidRPr="008E7AA2" w:rsidTr="00E1509F">
        <w:trPr>
          <w:trHeight w:val="144"/>
          <w:tblHeader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9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Domain [count]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E1509F" w:rsidP="00D07E8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1CF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2], DND1_DSRM[1], RRM_6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7.3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BCF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ABC_tran_2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BC_tran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8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BT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6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1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CIN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AP[1], RRM_5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5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CO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conitase_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conitase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5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DAD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_deamin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srm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1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DAD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_deamin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srm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5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DAR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_deamin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[1], z-alpha[2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srm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1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DARB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_deamin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srm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5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DARB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_deamin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srm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3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FF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F-4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5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FF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F-4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.6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FF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F-4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.2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FF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F-4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.0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GFG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rfGap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KAP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UDOR[1], KH_1[1], DUF355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.2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KAP17A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KAP8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KAP95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KAP8L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KAP95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LKBH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OG-FeII_Oxy_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4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LKBH5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OG-FeII_Oxy_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LYREF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FoP_duplication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RRM_1[1], FYTT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1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NGEL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xo_endo_phos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7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NGEL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xo_endo_phos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1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PEX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xo_endo_phos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6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PI5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PI5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POBEC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POBEC_N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8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POBEC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POBEC_N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9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POBEC3F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POBEC_N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8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POBEC3G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POBEC_N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POBEC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POBEC_N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9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QR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AA_11[1], AAA_1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RHGEF28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H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hoGE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C1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9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RL6IP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R-25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TXN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TXN-1_C[1], AXH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8.7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TXN1L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XH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4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TXN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AM2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LsmAD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SM-ATX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0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TXN2L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AM2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LsmAD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SM-ATX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UH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CH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BCLAF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HRAP3_BCLAF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2.5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BICC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AM_1[1], KH_1[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9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BOLL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BUD1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Bud13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1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BZW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W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4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BZW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W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9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12orf65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F-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6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1QBP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AM33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ACTIN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actinC_cactus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actin_mid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4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ALR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alreticulin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APRIN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aprin-1_C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APRIN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1q[1], Caprin-1_C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1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ARHSP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S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4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ASC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Btz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5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CAR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AP[1], DBC1[1], MIP-T3[1], S1-like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CAR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BC1[1], S1-like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1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DC40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WD40[5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5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DC5L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yb_Ce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Myb_DNA-bind_6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9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ELF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CELF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6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ELF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3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ELF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5[1], RRM_1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1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ELF5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ELF6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HERP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G-patch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urp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TD_bind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7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HTOP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FoP_duplication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5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IRBP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6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LASRP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RY_EERY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LK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kinase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LK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kinase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3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LK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kinase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8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LK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kinase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LP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obB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Clp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MTR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G-patch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FtsJ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.0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MTR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FtsJ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5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NBP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CCHC[7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6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NOT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UF3819[1], Not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8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NOT10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PR_1[2], BLOC1_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5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NOT1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UF2363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NOT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OT2_3_5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7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NOT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ot3[1], NOT2_3_5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NOT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5[1], zf-RING_4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6.0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NOT6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LRR_8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xo_endo_phos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NOT6L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LRR_8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xo_endo_phos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NOT7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AF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NOT8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AF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NP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NPase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AAA_33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PEB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, RRM_6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7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PEB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8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PEB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PEB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PSF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MS1_N[1], CPSF_A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7.5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PSF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RMMBL[1], Beta-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Casp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 xml:space="preserve">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Lactamase_B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[1], CPSF100_C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PSF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RMMBL[1], Beta-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Casp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 xml:space="preserve">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Lactamase_B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[1], CPSF73-100_C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PSF3L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RMMBL[1], Beta-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Casp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 xml:space="preserve">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Lactamase_B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7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PSF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CCHC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CCCH[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PSF4L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CCCH[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5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PSF6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6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8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PSF7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RNKL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AT[4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9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RYZ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ADH_N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DH_zinc_N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SDC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S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9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SDE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UZ-C[1], CSD[5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1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STF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WD40[4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7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STF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, CSTF2_hinge[1], CSTF_C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STF2T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, CSTF2_hinge[1], CSTF_C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0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STF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u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TPR_16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4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TIF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IF4G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1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WC15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wf_Cwc_15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9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WC2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IF4G[1], MA3[1], CAF-1_p150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WC25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ir_N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CWC25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4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WC27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ro_isomerase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8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WF19L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Metallophos_3[1], CwfJ_C_1[1], CwfJ_C_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6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WF19L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wfJ_C_1[1], CwfJ_C_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1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Xorf2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HRAP3_BCLAF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0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AZ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AZ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DAZ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AZ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AZAP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AZL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BR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etallophos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DBR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CP1A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CP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CP1B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CP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5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CP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CP2[1], NUDIX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5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CPS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cpS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cpS_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9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DX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elicase_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DEA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6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DX17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elicase_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DEA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3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DX19A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elicase_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DEA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4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DX19B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EA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6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DX25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elicase_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DEA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7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DX26B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VWA_2[1], INT_SG_DDX_CT_C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4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DX39A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elicase_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DEA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DX39B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elicase_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DEA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8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DX3X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elicase_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DEA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8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DX3Y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elicase_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DEA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6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DX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elicase_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DEA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9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DX4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elicase_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DEA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9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DX4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elicase_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DEA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.4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DX4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elicase_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DEAD[1], KH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8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DX5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68HR[2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elicase_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DEA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8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DX5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elicase_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DEAD[1], KH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3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DX59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HIT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elicase_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DEA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.6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DX6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elicase_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DEA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9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EK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AP[1], DEK_C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.2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ENR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UI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4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GCR1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s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9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HX15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OB_NTP_bind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[1], DUF1777[1], HA2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elicase_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DEA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7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HX29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OB_NTP_bind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[1], HA2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elicase_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DEA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1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HX30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OB_NTP_bind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[1], HA2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elicase_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srm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DEA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HX3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OB_NTP_bind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HA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8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HX3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OB_NTP_bind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[1], HA2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elicase_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DEA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HX3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OB_NTP_bind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[1], HA2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elicase_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DEA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9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HX35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OB_NTP_bind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[1], HA2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elicase_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DEA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HX36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OB_NTP_bind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[1], HA2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elicase_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DEA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5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HX38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OB_NTP_bind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[1], HA2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elicase_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DEA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5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HX40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OB_NTP_bind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[1], HA2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elicase_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DEA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8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HX57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OB_NTP_bind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[1], HA2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elicase_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DEAD[1], RW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8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HX8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OB_NTP_bind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[1], S1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elicase_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DEA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9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ND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, DND1_DSRM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QX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OB_NTP_bind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[1], HA2[1], AAA_2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5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RG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MR_HSR1[1], TGS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4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RG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MR_HSR1[1], TGS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USP1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SP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4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YNC1H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ynein_heavy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AAA_9[1], DHC_N1[1], DHC_N2[1], MT[1], AAA_6[1], AAA_5[1], AAA_7[1], AAA_8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.0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YNLL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ynein_light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4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ZIP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zip-like_N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zf-C2H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.4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ZIP1L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zip-like_N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ZIP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-RING_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5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DC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LSM14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YjeF_N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DC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WD40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5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EF2K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lpha_kinase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0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UI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1AD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-1a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1AX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-1a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EIF1AY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-1a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1B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UI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2AK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kinase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7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2AK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QQ_2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kinase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2B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IF-2B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2B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IF-2B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2B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TP_transferase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4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2B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IF-2B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4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2B5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exapep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TP_transferase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W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4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3A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CI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3B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2A[2], 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1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3C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-3c_N[1], PCI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3CL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-3c_N[1], PCI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3D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-3_zeta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8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3E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3_N[1], PCI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1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3G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, eIF3g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6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3H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XkdN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JAB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8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3I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WD40[4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4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3J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3_subunit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8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3K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CI_Csn8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3L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af67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9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3M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CI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4A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elicase_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DEA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4A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elicase_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DEA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4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4A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elicase_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DEA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.0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4B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4E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IF4E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4E1B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IF4E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8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4E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IF4E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6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4E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IF4E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1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4ENIF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4E-T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4G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IF4G[1], MA3[1], W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1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4G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IF4G[1], MA3[1], W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4G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IF4G[1], MA3[1], W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8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4H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8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5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-5_eIF-2B[1], W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4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5A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KOW[1], eIF-5a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4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5A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KOW[1], eIF-5a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5AL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-5a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6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IF-6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4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LAVL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LAVL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9.4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LAVL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8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LAVL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3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NOX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8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NOX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RN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QQ_2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kinase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Ribonuc_2-5A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6.2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RN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QQ_2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kinase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Ribonuc_2-5A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.0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SRP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6[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7.7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SRP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6[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8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TF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RF1_1[1], eRF1_2[1], eRF1_3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WSR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-RanBP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RRM_6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7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FAM103A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AM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FAM120A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4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FAM98A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UF2465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6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FASTK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FAST_1[1], FAST_2[1], RAP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FASTKD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FAST_1[1], FAST_2[1], RAP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FASTKD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FAST_1[1], FAST_2[1], RAP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FASTKD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FAST_1[1], FAST_2[1], RAP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1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FASTKD5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FAST_1[1], FAST_2[1], RAP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1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FIP1L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Fip1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kinase_Tyr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5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FMR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genet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FXR1P_C[1], KH_1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4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FRG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FRG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5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FRG1BP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FRG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1.2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FTO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FTO_CTD[1], FTO_NT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FUBP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UF1897[2], KH_1[4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8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FUBP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KH_1[4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4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FUS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-RanBP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6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FXR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genet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FXR1P_C[1], KH_1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8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FXR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genet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FXR1P_C[1], KH_1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FYTTD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FYTT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8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3BP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, NTF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4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3BP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, NTF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p_dh_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p_dh_N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CFC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CFC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4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FM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FG_C[1], GTP_EFTU_D2[1], EFG_IV[1], EFG_II[1], GTP_EFTU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4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FM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FG_C[1], GTP_EFTU_D2[1], EFG_IV[1], EFG_II[1], GTP_EFTU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LE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LE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6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PATCH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-patch[1], Cwf_Cwc_15[1], DUF1604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3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RSF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6[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SPT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AM2[1], GTP_EFTU_D3[1], GTP_EFTU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4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SPT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AM2[1], GTP_EFTU_D3[1], GTP_EFTU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9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TF2F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FIIF_alpha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TPBP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TP_EFTU_D2[1], GTP_EFTU_D3[1], GTP_EFTU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1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TPBP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TP_EFTU_D2[1], GTP_EFTU_D3[1], GTP_EFTU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3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UF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EFG_C[1], GTP_EFTU_D2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LepA_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EFG_II[1], GTP_EFTU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8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ABP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ABP4_PAI-RBP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4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BS1L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BS1_N[1], GTP_EFTU_D2[1], GTP_EFTU_D3[1], GTP_EFTU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7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DLBP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KH_1[14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3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ELZ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AM2[1], AAA_19[1], AAA_11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CCCH[1], AAA_1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.6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ELZ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AA_11[2], RNB[1], AAA_12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6.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NRNPA0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, RRM_6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6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NRNPA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nRNPA1[1], RRM_1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NRNPA1L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nRNPA1[1], RRM_1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NRNPA2B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, RRM_6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0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NRNPA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, RRM_6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4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NRNPAB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2], CBFNT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NRNPC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6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NRNPCL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8.1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NRNPD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2], CBFNT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6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NRNPDL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2], CBFNT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NRNPF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RNPHF[1], RRM_1[1], RRM_6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NRNPH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RNPHF[1], RRM_6[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0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NRNPH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RNPHF[1], RRM_6[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6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NRNPH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6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NRNPK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OKNT[1], KH_1[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NRNPL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5[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5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NRNPLL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5[2], RRM_6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6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NRNPM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nRNP_M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RRM_1[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7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NRNPR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5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NRNPU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AP[1], SPRY[1], AAA_33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NRNPUL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AP[1], SPRY[1], AAA_33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NRNPUL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AP[1], SPRY[1], AAA_33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TATSF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5[1], 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8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IGF2BP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, KH_1[4], RRM_6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IGF2BP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2], KH_1[4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4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IGF2BP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, KH_1[4], RRM_6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7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ILF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ZF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7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ILF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srm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2], DZF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0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IPO1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IBN_N[1], Xpo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IPO1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IBN_N[1], Xpo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8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IPO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IBN_N[1], HEAT_2[1], HEAT_EZ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5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IPO5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IBN_N[1], HEAT_2[1], HEAT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3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IPO7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se1[1], IBN_N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0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IPO9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IBN_N[1], Xpo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.6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IREB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conitase_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conitase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3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ISY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Isy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4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JAKMIP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6.2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KHDC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KHDC1L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3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KHDRBS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KH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5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KHDRBS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KH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8.5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KHDRBS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KH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.8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KHNYN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Nase_Zc3h12a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KHSRP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UF1897[2], KH_1[4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6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KPNB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IBN_N[1], HEAT_EZ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L1TD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ransposase_22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.4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LARP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La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5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LARP1B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La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8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LARP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La[1], RRM_6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7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LARP4B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La[1], RRM_5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7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LARP6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UZ-C[1], La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0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LIN28A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CCHC[1], CS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4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LIN28B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CCHC[1], CS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1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LRPPRC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PR_2[2], PPR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9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LSM1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4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LSM14A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LSM14[1], FDF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0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LSM14B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LSM14[1], FDF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0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LUC7L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LUC7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LUC7L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LUC7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8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LUC7L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LUC7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9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LUZP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FYTT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4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AGOH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ago_nashi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6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AGOHB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ago_nashi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4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ATR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5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0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BNL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CCCH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4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BNL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CCCH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BNL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CCCH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6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ECP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B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0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ETTL1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T-A70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ETTL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T-A70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EX3A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KH_1[2], zf-C3HC4_3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7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EX3B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KH_1[2], zf-C3HC4_3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EX3C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KH_1[2], zf-C3HC4_3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EX3D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KH_1[2], zf-C3HC4_3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4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IF4GD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IF4G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9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KRN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zf-C3HC4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CCCH[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.0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KRN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zf-RING_2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CCCH[4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8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KRN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zf-C3HC4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CCCH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3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OV10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AA_19[1], AAA_11[1], AAA_1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5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OV10L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AA_11[2], AAA_12[1], S1-like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7.1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RTO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ibosomal_L10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SI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SI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7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MTHFSD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, 5-FTHF_cyc-lig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4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TIF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IF3_C[1], IF3_N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6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TPAP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GOLGA2L5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AP_asso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TRF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CRF[1], RF-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TRF1L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CRF[1], RF-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4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YEF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8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AA38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LSM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3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ANOS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-nanos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ANOS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-nanos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ANOS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-nanos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CBP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IF4G_like_2[1], MIF4G[1], MIF4G_like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CBP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5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CBP2L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4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ELFE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.0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FX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3H[1], zf-NF-X1[7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5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GDN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as10_Utp3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4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MD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MD3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4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OCT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xo_endo_phos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OL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AR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OVA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KH_1[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OVA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KH_1[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6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R0B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ormone_recep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R_Repeat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4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SRP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UF2040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4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UDT2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UDIX_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UFIP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UFIP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UPL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CCCH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5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UTF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TF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XF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LRR_4[1], Tap-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NA_bind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NTF2[1], TAP_C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XF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LRR_4[1], Tap-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NA_bind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NTF2[1], TAP_C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XF2B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LRR_4[1], Tap-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NA_bind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NTF2[1], TAP_C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XF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ap-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NA_bind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NTF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1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XF5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LRR_4[1], Tap-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NA_bind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0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XT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TF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XT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NTF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4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ABPC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4], PABP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8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ABPC1L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4], PABP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8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ABPC1L2A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ABPC1L2B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ABPC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4], PABP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ABPC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4], PABP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0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ABPC4L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4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ABPC5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4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ABPN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ABPN1L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AIP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AM2[1], MIF4G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3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AIP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AM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AIP2B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AM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AN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Nase_T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UCH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1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AN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kinase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CCCH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8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APD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AP_asso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NTP_transf_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0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APOLA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AP_RNA-bind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AP_central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APOLB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AP_RNA-bind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AP_central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1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APOLG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AP_RNA-bind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AP_central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4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ARK7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J-1_PfpI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ARN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AF1[2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NA_bind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ARP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BRCT[1], WGR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ARP_reg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PARP[2], PARP[1], PADR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3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ATL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AT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5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ATL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AT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0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PCBP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KH_1[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CBP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KH_1[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CBP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KH_1[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CBP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KH_1[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6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CF1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TD_bind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DCD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A3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8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DE1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xo_endo_phos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4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ELO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RF1_1[1], eRF1_2[1], eRF1_3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HF5A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HF5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3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HRF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HD[1], zf-RING_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9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LRG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WD40[6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NLDC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7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NN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inin_SDK_N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inin_SDK_memA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NRC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NRC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4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OLDIP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9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OLR2A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8"/>
                <w:lang w:val="es-ES"/>
              </w:rPr>
            </w:pPr>
            <w:r w:rsidRPr="008E7AA2">
              <w:rPr>
                <w:rFonts w:eastAsia="Times New Roman" w:cstheme="minorHAnsi"/>
                <w:color w:val="000000"/>
                <w:sz w:val="16"/>
                <w:szCs w:val="18"/>
                <w:lang w:val="es-ES"/>
              </w:rPr>
              <w:t>RNA_pol_Rpb1_3[1], RNA_pol_Rpb1_R[1], RNA_pol_Rpb1_2[1], RNA_pol_Rpb1_1[1], RNA_pol_Rpb1_5[1], RNA_pol_Rpb1_4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7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OLR2B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8"/>
                <w:lang w:val="es-ES"/>
              </w:rPr>
            </w:pPr>
            <w:r w:rsidRPr="008E7AA2">
              <w:rPr>
                <w:rFonts w:eastAsia="Times New Roman" w:cstheme="minorHAnsi"/>
                <w:color w:val="000000"/>
                <w:sz w:val="16"/>
                <w:szCs w:val="18"/>
                <w:lang w:val="es-ES"/>
              </w:rPr>
              <w:t>RNA_pol_Rpb2_7[1], RNA_pol_Rpb2_4[1], RNA_pol_Rpb2_1[1], RNA_pol_Rpb2_3[1], RNA_pol_Rpb2_5[1], RNA_pol_Rpb2_6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9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OLR2D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NA_pol_Rpb4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4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OLR2E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RNA_pol_Rpb5_N[1], RNA_pol_Rpb5_C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6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OLR2F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NA_pol_Rpb6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5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OLR2G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1[1], SHS2_Rpb7-N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OLR2H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NA_pol_Rpb8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OLR2I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RNA_POL_M_15KD[1], TFIIS_C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OLR2J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NA_pol_L_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8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OLR2J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NA_pol_L_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OLR2J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OLR2K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NA_RNApol_7k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1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OLR2L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NA_pol_N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OLRMT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POL_N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NA_pol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PAN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7tm_1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Brix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PIE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RM_1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ro_isomerase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6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PIH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ro_isomerase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PIL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ro_isomerase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4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PIL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RM_1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ro_isomerase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4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PRC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3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PWD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ro_isomerase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WD40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QBP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WW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RDX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hp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TSA[1], 1-cysPrx_C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RKDC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I3_PI4_kinase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7.7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RPF18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RP4[1], Prp18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RPF19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rp19[1], U-box[1], WD40[4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SIP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LEDGF[1], PWWP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1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TBP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5[3], RRM_6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TBP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5[3], RRM_6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TBP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5[2], RRM_1[1], RRM_6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TCD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RP-S27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8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TCD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PR_2[1], PPR_3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UF60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5[1], RRM_1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.8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UM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hadoo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PUF[8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5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UM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UF[8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UM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PL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0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URA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urA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URB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urA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4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URG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urA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5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YM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ago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bin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QKI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KH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7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AE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WD40[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8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ALY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RALYL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.4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AN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as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6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ANBP17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IBN_N[1], CRM1_C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.8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ANBP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PR_1[1], IR1-M[2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-RanBP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[8], Ran_BP1[4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ro_isomerase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6.6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ANBP6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EAT_2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1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AVER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, RRM_6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0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AVER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2], RRM_6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8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BP6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DWNN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CCHC[1], zf-C3HC4_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FOX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Fox-1_C[1], 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7.3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FOX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Fox-1_C[1], 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0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FOX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Fox-1_C[1], 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10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G-patch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-RanBP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RRM_6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8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1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3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1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, RRM_6[4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7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12B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6[5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.0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1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1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15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5[2], RRM_1[1], SPOC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15B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5[1], RRM_1[2], SPOC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4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17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-patch[1], RRM_5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18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4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20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5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6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2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FYVE[1], RRM_1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CCCH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1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2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2], RBM39linker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2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6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.0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25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, PWI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5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26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RM_5[1], PWI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CCCH[1], RRM_6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7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27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RM_5[1], PWI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CCCH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9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6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3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6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8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3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7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38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0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39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5[1], RRM_1[2], RBM39linker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8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RM_1[2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CCHC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0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4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6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4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4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4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6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6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4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45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5[1], RRM_1[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46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3], DND1_DSRM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.0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47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7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48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5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4B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RM_1[2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CCHC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0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5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G-patch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-RanBP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RRM_6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7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6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-patch[1], RRM_6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5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7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5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8A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3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S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S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S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5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X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1CTR[1], 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8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X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6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XL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1CTR[1], 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XL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1CTR[1], 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1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XL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4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Y1A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1CTR[1], 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Y1B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1CTR[1], 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Y1D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1CTR[1], 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Y1E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1CTR[1], 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RBMY1F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1CTR[1], 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Y1J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M1CTR[1], 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PMS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BPMS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6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C3H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CCCH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RING_UBOX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8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C3H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zf-RING_5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CCCH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5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NF17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UDOR[5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9.6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NGTT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mRNA_cap_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 xml:space="preserve">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mRNA_cap_enzyme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 xml:space="preserve">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DSP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1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NMT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ox_MCEL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4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NPS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4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PUSD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seudoU_synth_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PUSD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seudoU_synth_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9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QCD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cd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BP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Rib_recp_KP_reg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 xml:space="preserve">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IncA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8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SRC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HRAP3_BCLAF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8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TF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lus-3[1], SYF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0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UVBL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IP49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6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UVBL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IP49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AFB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AP[1], RRM_6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0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AFB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AP[1], 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AMD4A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A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AMD4B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HAT[1], SA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AP18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AP18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ARNP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AP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CAF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3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CAF1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-RING_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7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CAF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RM_1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TD_bind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0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CAF8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RM_1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TD_bind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7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ECISBP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ibosomal_L7Ae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4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ECISBP2L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ibosomal_L7Ae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5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ERBP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ABP4_PAI-RBP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ETX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AA_11[1], AAA_1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7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F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CCHC[1], KH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F3B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EAT_2[1], SF3b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3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F3B1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6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F3B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AP[1], DUF382[1], PSP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7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F3B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MS1_N[1], CPSF_A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0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F3B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3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F3B5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F3b10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FPQ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2], NOPS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4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FSWAP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urp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2], DRY_EERY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5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KIV2L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elicase_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NA_pro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arch[2], DSHCT[1], DEA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7.3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LBP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LBP_RNA_bind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4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LTM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AP[1], 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7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LU7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lu7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0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MG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I3_PI4_kinase[1], FATC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5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MG5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6A51A4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6A51A4"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  <w:t>PIN_4[1], EST1_DNA_bind[2], EST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5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MG6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6A51A4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6A51A4"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  <w:t>PIN_4[1], EST1[1], EST1_DNA_bin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5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MG7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ST1_DNA_bin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.4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MG8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UF2146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MG9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UF2146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MNDC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MN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6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ND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Nase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5], TUDOR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6.4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NW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KIP_SNW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ON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-patch[1], DND1_DSRM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7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PATS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UF1387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8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PATS2L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VQW[1], DUF1387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PEN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5[1], RRM_1[3], SPOC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8.7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SREK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, RRM_6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RPK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kinase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1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RRM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WI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7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RRM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wf2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.8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RRM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wf21[1], SRRM_C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RRM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RRM_C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5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RSF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5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RSF10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RSF1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4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RSF1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7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RSF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.2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RSF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9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RSF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RSF5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RSF6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0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RSF7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RM_1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CCHC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RSF8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7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RSF9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SU7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su7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5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TAU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srm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9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TAU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srm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4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1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TRAP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WD40[5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TRBP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srm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2], DZF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UB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C4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3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UGP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G-patch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urp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5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UGP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G-patch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urp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9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UPT4H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pt4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3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UPT5H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KOW[3], CTD[1], Spt5-NGN[1], Spt5_N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0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UPT6H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S1[1], DLD[1], SH2_2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Yqg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[1], HTH_44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ex_N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HHH_7[1], SPT6_acidic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3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UPV3L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elicase_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SUV3_C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WT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IN_4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YF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YF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4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YMPK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DUF3453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ohesin_HEAT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ymplekin_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0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YNCRIP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3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AF15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-RanBP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ARBP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poU_methylase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6.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ARBP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srm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ARDBP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BRG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FAST_1[1], FAST_2[1], RAP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4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CERG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FF[6], WW[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5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DRD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UDOR[1], DUF1767[1], UBA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0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DRD7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UDOR[3], OST-HTH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0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EFM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HH_3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6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EX13A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-RanBP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TEX13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7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FAM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MG_box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HMG_box_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8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FIP1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-patch[1], TIP_N[1], GCFC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7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HOC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fThoc1[1], Death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HOC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ho2[1], Thoc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.0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HOC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WD40[4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HOC5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FimP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HOC6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WD40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6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HOC7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HOC7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0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HRAP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HRAP3_BCLAF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9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IA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IAL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NPO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IBN_N[1], HEAT_2[1], HEAT_EZ[1], HEAT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NPO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IBN_N[1], HEAT_2[1], Arm[1], HEAT_EZ[1], HEAT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NPO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Xpo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6.0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TNRC6A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RM_5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go_hook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9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NRC6B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RM_5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go_hook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7.3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NRC6C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RM_5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_domain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go_hook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8.1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OP3B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opoisom_ba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oprim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9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PR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PR_MLP1_2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3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RA2A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RA2B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RIM25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SPRY[1], PRY[1], zf-C3HC4_4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-B_box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5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SFM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EF_TS[1], UBA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1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TF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GRF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elicase_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SNF2_N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9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UFM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GTP_EFTU_D2[1], GTP_EFTU_D3[1], GTP_EFTU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U2AF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RM_5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CCCH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4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U2AF1L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RM_5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CCCH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U2AF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1[2], Transformer[1], RRM_6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UBA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UBACT[2], UBA_e1_C[1], UBA_e1_thiolCys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hi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UBAP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UF3697[1], UBA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5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UBAP2L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DUF3697[1], UBA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.2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UHMK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RM_5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kinase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3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UPF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AA_11[1], AAA_12[1], UPF1_Zn_bin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1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UPF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MIF4G[3], Upf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UPF3A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mg4_UPF3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8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UPF3B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Smg4_UPF3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USP10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PAM2[1], UCH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7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WBP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WW[2], zf-U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WDR6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WD40[6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WDR8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WD40[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6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XAB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TPR_2[1], TPR_12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XPO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  <w:lang w:val="es-ES"/>
              </w:rPr>
              <w:t>IBN_N[1], Xpo1[1], CRM1_C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XPO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RM1_C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XPO6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IBN_N[1], Xpo1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8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XPO7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IBN_N[1], CRM1_C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3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XRCC6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SAP[1], Ku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Ku_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Ku_N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1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YBX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S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YBX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S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YBX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CS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0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YTHDC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YTH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7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YTHDC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OB_NTP_bind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[1], Ank_2[1], HA2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Helicase_C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1], YTH[1], R3H[1], DEAD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3.9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YTHDF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YTH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5.2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YTHDF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YTH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YTHDF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YTH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5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C3H1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-CCCH_2[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88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C3H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CCCH[3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9.2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CCHC1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CCHC[4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09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CCHC8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CCHC[1], PSP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P36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CCCH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P36L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is11B_N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CCCH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P36L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is11B_N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CCCH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NF326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AKAP95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67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NF385A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GVQW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met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NF598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NF638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RRM_5[2], zf-C2H2_jaz[1], RRM_6[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4.6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RANB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-RanBP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RSR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RM_5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CCCH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2.71</w:t>
            </w:r>
          </w:p>
        </w:tc>
      </w:tr>
      <w:tr w:rsidR="00D07E8D" w:rsidRPr="008E7AA2" w:rsidTr="00E1509F">
        <w:trPr>
          <w:trHeight w:val="1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RSR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RM_5[1], </w:t>
            </w:r>
            <w:proofErr w:type="spellStart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zf</w:t>
            </w:r>
            <w:proofErr w:type="spellEnd"/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-CCCH[2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E8D" w:rsidRPr="008E7AA2" w:rsidRDefault="00D07E8D" w:rsidP="00D07E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E7AA2">
              <w:rPr>
                <w:rFonts w:eastAsia="Times New Roman" w:cstheme="minorHAnsi"/>
                <w:color w:val="000000"/>
                <w:sz w:val="18"/>
                <w:szCs w:val="18"/>
              </w:rPr>
              <w:t>0.83</w:t>
            </w:r>
          </w:p>
        </w:tc>
      </w:tr>
    </w:tbl>
    <w:p w:rsidR="00D07E8D" w:rsidRDefault="00D07E8D" w:rsidP="00D64BAC">
      <w:pPr>
        <w:rPr>
          <w:rFonts w:cstheme="minorHAnsi"/>
          <w:sz w:val="20"/>
          <w:szCs w:val="20"/>
        </w:rPr>
      </w:pPr>
    </w:p>
    <w:p w:rsidR="002D412F" w:rsidRPr="008E7AA2" w:rsidRDefault="002D412F" w:rsidP="00D64BAC">
      <w:pPr>
        <w:rPr>
          <w:rFonts w:cstheme="minorHAnsi"/>
          <w:sz w:val="20"/>
          <w:szCs w:val="20"/>
        </w:rPr>
      </w:pPr>
    </w:p>
    <w:sectPr w:rsidR="002D412F" w:rsidRPr="008E7AA2" w:rsidSect="00D64BAC">
      <w:footerReference w:type="default" r:id="rId6"/>
      <w:type w:val="nextColumn"/>
      <w:pgSz w:w="12240" w:h="15840"/>
      <w:pgMar w:top="900" w:right="720" w:bottom="126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665C" w:rsidRDefault="000F665C" w:rsidP="00100E1F">
      <w:pPr>
        <w:spacing w:after="0" w:line="240" w:lineRule="auto"/>
      </w:pPr>
      <w:r>
        <w:separator/>
      </w:r>
    </w:p>
  </w:endnote>
  <w:endnote w:type="continuationSeparator" w:id="0">
    <w:p w:rsidR="000F665C" w:rsidRDefault="000F665C" w:rsidP="00100E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907199"/>
      <w:docPartObj>
        <w:docPartGallery w:val="Page Numbers (Bottom of Page)"/>
        <w:docPartUnique/>
      </w:docPartObj>
    </w:sdtPr>
    <w:sdtContent>
      <w:p w:rsidR="0018153E" w:rsidRDefault="007F454A">
        <w:pPr>
          <w:pStyle w:val="Footer"/>
          <w:jc w:val="right"/>
        </w:pPr>
        <w:fldSimple w:instr=" PAGE   \* MERGEFORMAT ">
          <w:r w:rsidR="006C6FDF">
            <w:rPr>
              <w:noProof/>
            </w:rPr>
            <w:t>12</w:t>
          </w:r>
        </w:fldSimple>
      </w:p>
    </w:sdtContent>
  </w:sdt>
  <w:p w:rsidR="0018153E" w:rsidRDefault="0018153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665C" w:rsidRDefault="000F665C" w:rsidP="00100E1F">
      <w:pPr>
        <w:spacing w:after="0" w:line="240" w:lineRule="auto"/>
      </w:pPr>
      <w:r>
        <w:separator/>
      </w:r>
    </w:p>
  </w:footnote>
  <w:footnote w:type="continuationSeparator" w:id="0">
    <w:p w:rsidR="000F665C" w:rsidRDefault="000F665C" w:rsidP="00100E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07E8D"/>
    <w:rsid w:val="00052504"/>
    <w:rsid w:val="000F665C"/>
    <w:rsid w:val="00100E1F"/>
    <w:rsid w:val="0016644B"/>
    <w:rsid w:val="0018153E"/>
    <w:rsid w:val="001F011E"/>
    <w:rsid w:val="001F1BE2"/>
    <w:rsid w:val="0023644B"/>
    <w:rsid w:val="002D412F"/>
    <w:rsid w:val="002F062D"/>
    <w:rsid w:val="00365A1F"/>
    <w:rsid w:val="003A5BA2"/>
    <w:rsid w:val="003F331D"/>
    <w:rsid w:val="004073F4"/>
    <w:rsid w:val="00451649"/>
    <w:rsid w:val="00467A6A"/>
    <w:rsid w:val="00556983"/>
    <w:rsid w:val="0056242A"/>
    <w:rsid w:val="00563B6A"/>
    <w:rsid w:val="005A4464"/>
    <w:rsid w:val="005A46B4"/>
    <w:rsid w:val="006029AF"/>
    <w:rsid w:val="00616A69"/>
    <w:rsid w:val="006A51A4"/>
    <w:rsid w:val="006C6FDF"/>
    <w:rsid w:val="007236D3"/>
    <w:rsid w:val="007D645C"/>
    <w:rsid w:val="007F454A"/>
    <w:rsid w:val="007F5CD7"/>
    <w:rsid w:val="00895D83"/>
    <w:rsid w:val="008A1DDC"/>
    <w:rsid w:val="008A349B"/>
    <w:rsid w:val="008E7AA2"/>
    <w:rsid w:val="008F7017"/>
    <w:rsid w:val="0099396A"/>
    <w:rsid w:val="009B6977"/>
    <w:rsid w:val="009E74CF"/>
    <w:rsid w:val="00A26A9E"/>
    <w:rsid w:val="00A86963"/>
    <w:rsid w:val="00B95142"/>
    <w:rsid w:val="00C93581"/>
    <w:rsid w:val="00CA69CF"/>
    <w:rsid w:val="00D07E8D"/>
    <w:rsid w:val="00D64BAC"/>
    <w:rsid w:val="00DD386F"/>
    <w:rsid w:val="00DD4D2D"/>
    <w:rsid w:val="00DE73CF"/>
    <w:rsid w:val="00E1509F"/>
    <w:rsid w:val="00E25F76"/>
    <w:rsid w:val="00E75C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A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07E8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7E8D"/>
    <w:rPr>
      <w:color w:val="800080"/>
      <w:u w:val="single"/>
    </w:rPr>
  </w:style>
  <w:style w:type="paragraph" w:customStyle="1" w:styleId="xl65">
    <w:name w:val="xl65"/>
    <w:basedOn w:val="Normal"/>
    <w:rsid w:val="00D07E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07E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07E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D07E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D07E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D07E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D07E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D07E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1F01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1F01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100E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00E1F"/>
  </w:style>
  <w:style w:type="paragraph" w:styleId="Footer">
    <w:name w:val="footer"/>
    <w:basedOn w:val="Normal"/>
    <w:link w:val="FooterChar"/>
    <w:uiPriority w:val="99"/>
    <w:unhideWhenUsed/>
    <w:rsid w:val="00100E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0E1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9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2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6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0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2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9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6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3185</Words>
  <Characters>18158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NIO</Company>
  <LinksUpToDate>false</LinksUpToDate>
  <CharactersWithSpaces>21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ifdaloz</dc:creator>
  <cp:lastModifiedBy>msoengas</cp:lastModifiedBy>
  <cp:revision>3</cp:revision>
  <cp:lastPrinted>2016-10-24T14:42:00Z</cp:lastPrinted>
  <dcterms:created xsi:type="dcterms:W3CDTF">2017-11-08T18:14:00Z</dcterms:created>
  <dcterms:modified xsi:type="dcterms:W3CDTF">2017-11-08T19:07:00Z</dcterms:modified>
</cp:coreProperties>
</file>